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856FD" w14:textId="2C791CF4" w:rsidR="00262397" w:rsidRPr="00F07750" w:rsidRDefault="00262397" w:rsidP="00262397">
      <w:pPr>
        <w:pStyle w:val="a4"/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7750">
        <w:rPr>
          <w:rFonts w:ascii="Times New Roman" w:hAnsi="Times New Roman" w:cs="Times New Roman"/>
          <w:sz w:val="24"/>
          <w:szCs w:val="24"/>
        </w:rPr>
        <w:t>Table</w:t>
      </w:r>
      <w:r w:rsidR="0072083A" w:rsidRPr="00F07750">
        <w:rPr>
          <w:rFonts w:ascii="Times New Roman" w:hAnsi="Times New Roman" w:cs="Times New Roman"/>
          <w:sz w:val="24"/>
          <w:szCs w:val="24"/>
        </w:rPr>
        <w:t xml:space="preserve"> </w:t>
      </w:r>
      <w:r w:rsidR="00172EBF">
        <w:rPr>
          <w:rFonts w:ascii="Times New Roman" w:hAnsi="Times New Roman" w:cs="Times New Roman"/>
          <w:sz w:val="24"/>
          <w:szCs w:val="24"/>
        </w:rPr>
        <w:t>S</w:t>
      </w:r>
      <w:r w:rsidR="0044172E">
        <w:rPr>
          <w:rFonts w:ascii="Times New Roman" w:hAnsi="Times New Roman" w:cs="Times New Roman"/>
          <w:sz w:val="24"/>
          <w:szCs w:val="24"/>
        </w:rPr>
        <w:t>2</w:t>
      </w:r>
      <w:r w:rsidR="006B2891" w:rsidRPr="00F07750">
        <w:rPr>
          <w:rFonts w:ascii="Times New Roman" w:hAnsi="Times New Roman" w:cs="Times New Roman"/>
          <w:sz w:val="24"/>
          <w:szCs w:val="24"/>
        </w:rPr>
        <w:t>.</w:t>
      </w:r>
      <w:r w:rsidRPr="00F07750">
        <w:rPr>
          <w:rFonts w:ascii="Times New Roman" w:hAnsi="Times New Roman" w:cs="Times New Roman"/>
          <w:b w:val="0"/>
          <w:sz w:val="24"/>
          <w:szCs w:val="24"/>
        </w:rPr>
        <w:t xml:space="preserve"> Characteristics of</w:t>
      </w:r>
      <w:r w:rsidR="00E43C6B" w:rsidRPr="00F07750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E43C6B" w:rsidRPr="00F07750">
        <w:rPr>
          <w:rFonts w:ascii="Times New Roman" w:hAnsi="Times New Roman" w:cs="Times New Roman" w:hint="eastAsia"/>
          <w:b w:val="0"/>
          <w:sz w:val="24"/>
          <w:szCs w:val="24"/>
        </w:rPr>
        <w:t>Cossoidea</w:t>
      </w:r>
      <w:proofErr w:type="spellEnd"/>
      <w:r w:rsidRPr="00F07750">
        <w:rPr>
          <w:rFonts w:ascii="Times New Roman" w:hAnsi="Times New Roman" w:cs="Times New Roman"/>
          <w:b w:val="0"/>
          <w:sz w:val="24"/>
          <w:szCs w:val="24"/>
        </w:rPr>
        <w:t xml:space="preserve"> mitochondrial genomes</w:t>
      </w:r>
      <w:bookmarkStart w:id="0" w:name="_GoBack"/>
      <w:bookmarkEnd w:id="0"/>
    </w:p>
    <w:tbl>
      <w:tblPr>
        <w:tblStyle w:val="a3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77"/>
        <w:gridCol w:w="709"/>
        <w:gridCol w:w="567"/>
        <w:gridCol w:w="709"/>
        <w:gridCol w:w="850"/>
        <w:gridCol w:w="425"/>
        <w:gridCol w:w="851"/>
        <w:gridCol w:w="567"/>
        <w:gridCol w:w="850"/>
        <w:gridCol w:w="567"/>
        <w:gridCol w:w="851"/>
        <w:gridCol w:w="567"/>
        <w:gridCol w:w="1417"/>
        <w:gridCol w:w="993"/>
        <w:gridCol w:w="2126"/>
      </w:tblGrid>
      <w:tr w:rsidR="00F20492" w:rsidRPr="00D7093E" w14:paraId="468D74BC" w14:textId="77777777" w:rsidTr="00B00D4F">
        <w:trPr>
          <w:trHeight w:hRule="exact" w:val="227"/>
        </w:trPr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8E153B" w14:textId="77777777" w:rsidR="00644264" w:rsidRPr="00CC6119" w:rsidRDefault="00644264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Tax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152E0" w14:textId="77777777" w:rsidR="00644264" w:rsidRPr="00CC6119" w:rsidRDefault="00644264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51812" w14:textId="77777777" w:rsidR="00644264" w:rsidRPr="00CC6119" w:rsidRDefault="00644264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922F7" w14:textId="705D18B3" w:rsidR="00644264" w:rsidRPr="00CC6119" w:rsidRDefault="00644264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PCG</w:t>
            </w:r>
            <w:r w:rsidR="000929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F0897" w14:textId="5E1F7BB7" w:rsidR="00644264" w:rsidRPr="00CC656A" w:rsidRDefault="00630091" w:rsidP="00FE515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C656A">
              <w:rPr>
                <w:rFonts w:ascii="Times New Roman" w:hAnsi="Times New Roman" w:cs="Times New Roman"/>
                <w:i/>
                <w:sz w:val="18"/>
                <w:szCs w:val="18"/>
              </w:rPr>
              <w:t>12</w:t>
            </w:r>
            <w:r w:rsidR="00673B67" w:rsidRPr="00CC656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 </w:t>
            </w:r>
            <w:r w:rsidRPr="00CC656A">
              <w:rPr>
                <w:rFonts w:ascii="Times New Roman" w:hAnsi="Times New Roman" w:cs="Times New Roman"/>
                <w:i/>
                <w:sz w:val="18"/>
                <w:szCs w:val="18"/>
              </w:rPr>
              <w:t>rRN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95ECD" w14:textId="136645B5" w:rsidR="00644264" w:rsidRPr="00CC656A" w:rsidRDefault="00630091" w:rsidP="00FE515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C656A">
              <w:rPr>
                <w:rFonts w:ascii="Times New Roman" w:hAnsi="Times New Roman" w:cs="Times New Roman"/>
                <w:i/>
                <w:sz w:val="18"/>
                <w:szCs w:val="18"/>
              </w:rPr>
              <w:t>16</w:t>
            </w:r>
            <w:r w:rsidR="00673B67" w:rsidRPr="00CC656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 </w:t>
            </w:r>
            <w:r w:rsidRPr="00CC656A">
              <w:rPr>
                <w:rFonts w:ascii="Times New Roman" w:hAnsi="Times New Roman" w:cs="Times New Roman"/>
                <w:i/>
                <w:sz w:val="18"/>
                <w:szCs w:val="18"/>
              </w:rPr>
              <w:t>rRNA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69F10" w14:textId="77777777" w:rsidR="00644264" w:rsidRPr="00CC6119" w:rsidRDefault="00644264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0F250" w14:textId="77777777" w:rsidR="00644264" w:rsidRPr="00CC6119" w:rsidRDefault="00644264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A+T-rich reg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CEE88" w14:textId="2EA58D4F" w:rsidR="00644264" w:rsidRPr="00CC6119" w:rsidRDefault="00644264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Gen</w:t>
            </w:r>
            <w:r w:rsidR="00515ADD" w:rsidRPr="00CC6119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ank accession n</w:t>
            </w:r>
            <w:r w:rsidR="00942080">
              <w:rPr>
                <w:rFonts w:ascii="Times New Roman" w:hAnsi="Times New Roman" w:cs="Times New Roman"/>
                <w:sz w:val="18"/>
                <w:szCs w:val="18"/>
              </w:rPr>
              <w:t>umber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57C0D5" w14:textId="202AD7B6" w:rsidR="00644264" w:rsidRPr="00CC6119" w:rsidRDefault="00644264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F20492" w:rsidRPr="00D7093E" w14:paraId="39256D3A" w14:textId="77777777" w:rsidTr="00B00D4F">
        <w:trPr>
          <w:trHeight w:val="227"/>
        </w:trPr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C42378" w14:textId="77777777" w:rsidR="00F20492" w:rsidRPr="00D7093E" w:rsidRDefault="00F20492" w:rsidP="00FE51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17DE5" w14:textId="77777777" w:rsidR="00F20492" w:rsidRPr="00D7093E" w:rsidRDefault="00F20492" w:rsidP="00FE51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7A915" w14:textId="77777777" w:rsidR="00F20492" w:rsidRPr="00D7093E" w:rsidRDefault="00F20492" w:rsidP="00FE51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E843C" w14:textId="3298416B" w:rsidR="00F20492" w:rsidRPr="00CC6119" w:rsidRDefault="00F20492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2080">
              <w:rPr>
                <w:rFonts w:ascii="Times New Roman" w:hAnsi="Times New Roman" w:cs="Times New Roman"/>
                <w:sz w:val="18"/>
                <w:szCs w:val="18"/>
              </w:rPr>
              <w:t>umber of</w:t>
            </w: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codons</w:t>
            </w:r>
            <w:r w:rsidRPr="00CC61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3EA6F" w14:textId="77777777" w:rsidR="00F20492" w:rsidRPr="00CC6119" w:rsidRDefault="00F20492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568E3" w14:textId="77777777" w:rsidR="00F20492" w:rsidRPr="00CC6119" w:rsidRDefault="00F20492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587A8" w14:textId="77777777" w:rsidR="00F20492" w:rsidRPr="00CC6119" w:rsidRDefault="00F20492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224E7" w14:textId="77777777" w:rsidR="00F20492" w:rsidRPr="00CC6119" w:rsidRDefault="00F20492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E88D5" w14:textId="77777777" w:rsidR="00F20492" w:rsidRPr="00CC6119" w:rsidRDefault="00F20492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44832" w14:textId="77777777" w:rsidR="00F20492" w:rsidRPr="00CC6119" w:rsidRDefault="00F20492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26089" w14:textId="77777777" w:rsidR="00F20492" w:rsidRPr="00CC6119" w:rsidRDefault="00F20492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E2E5A" w14:textId="77777777" w:rsidR="00F20492" w:rsidRPr="00CC6119" w:rsidRDefault="00F20492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51095" w14:textId="77777777" w:rsidR="00F20492" w:rsidRPr="00CC6119" w:rsidRDefault="00F20492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119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9EE75" w14:textId="77777777" w:rsidR="00F20492" w:rsidRPr="00D7093E" w:rsidRDefault="00F20492" w:rsidP="00FE51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6DDF89" w14:textId="77777777" w:rsidR="00F20492" w:rsidRPr="00D7093E" w:rsidRDefault="00F20492" w:rsidP="00FE51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B74A5" w:rsidRPr="00D7093E" w14:paraId="0D9B0772" w14:textId="77777777" w:rsidTr="00B00D4F">
        <w:trPr>
          <w:trHeight w:val="249"/>
        </w:trPr>
        <w:tc>
          <w:tcPr>
            <w:tcW w:w="2977" w:type="dxa"/>
            <w:tcBorders>
              <w:right w:val="nil"/>
            </w:tcBorders>
            <w:vAlign w:val="center"/>
          </w:tcPr>
          <w:p w14:paraId="7ACA0976" w14:textId="6EF70DCD" w:rsidR="001B74A5" w:rsidRPr="00235CA1" w:rsidRDefault="001B74A5" w:rsidP="00FE5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ssoid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FCC3" w14:textId="77777777" w:rsidR="001B74A5" w:rsidRPr="00235CA1" w:rsidRDefault="001B74A5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9949" w14:textId="77777777" w:rsidR="001B74A5" w:rsidRPr="00235CA1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5431" w14:textId="77777777" w:rsidR="001B74A5" w:rsidRPr="00235CA1" w:rsidRDefault="001B74A5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D15E" w14:textId="77777777" w:rsidR="001B74A5" w:rsidRPr="00235CA1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B666" w14:textId="77777777" w:rsidR="001B74A5" w:rsidRPr="00235CA1" w:rsidRDefault="001B74A5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4A30" w14:textId="77777777" w:rsidR="001B74A5" w:rsidRPr="00235CA1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D2D5" w14:textId="77777777" w:rsidR="001B74A5" w:rsidRPr="00235CA1" w:rsidRDefault="001B74A5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DC1E" w14:textId="77777777" w:rsidR="001B74A5" w:rsidRPr="00235CA1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4137" w14:textId="77777777" w:rsidR="001B74A5" w:rsidRPr="00235CA1" w:rsidRDefault="001B74A5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BE69" w14:textId="77777777" w:rsidR="001B74A5" w:rsidRPr="00235CA1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9D69" w14:textId="77777777" w:rsidR="001B74A5" w:rsidRPr="00235CA1" w:rsidRDefault="001B74A5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81C3" w14:textId="77777777" w:rsidR="001B74A5" w:rsidRPr="00235CA1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EDA7" w14:textId="77777777" w:rsidR="001B74A5" w:rsidRPr="00235CA1" w:rsidRDefault="001B74A5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9041B60" w14:textId="77777777" w:rsidR="001B74A5" w:rsidRPr="00235CA1" w:rsidRDefault="001B74A5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20F7" w:rsidRPr="00D7093E" w14:paraId="748A4EFE" w14:textId="77777777" w:rsidTr="00B00D4F">
        <w:trPr>
          <w:trHeight w:val="249"/>
        </w:trPr>
        <w:tc>
          <w:tcPr>
            <w:tcW w:w="2977" w:type="dxa"/>
            <w:tcBorders>
              <w:right w:val="nil"/>
            </w:tcBorders>
            <w:vAlign w:val="center"/>
          </w:tcPr>
          <w:p w14:paraId="6BDC1778" w14:textId="1DF6AC6A" w:rsidR="007C20F7" w:rsidRPr="00235CA1" w:rsidRDefault="0093263D" w:rsidP="00FE5154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/>
                <w:sz w:val="18"/>
                <w:szCs w:val="18"/>
              </w:rPr>
              <w:t>Cossi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48C8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19F7" w14:textId="77777777" w:rsidR="007C20F7" w:rsidRPr="00235CA1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F591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978A" w14:textId="77777777" w:rsidR="007C20F7" w:rsidRPr="00235CA1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5721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9091" w14:textId="77777777" w:rsidR="007C20F7" w:rsidRPr="00235CA1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BCA7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326D" w14:textId="77777777" w:rsidR="007C20F7" w:rsidRPr="00235CA1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5EAF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264E" w14:textId="77777777" w:rsidR="007C20F7" w:rsidRPr="00235CA1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6A28" w14:textId="77777777" w:rsidR="007C20F7" w:rsidRPr="00235CA1" w:rsidRDefault="007C20F7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68FB" w14:textId="77777777" w:rsidR="007C20F7" w:rsidRPr="00235CA1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46F8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AC64D26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73B" w:rsidRPr="00A1273B" w14:paraId="53149FC3" w14:textId="77777777" w:rsidTr="00B00D4F">
        <w:trPr>
          <w:trHeight w:val="249"/>
        </w:trPr>
        <w:tc>
          <w:tcPr>
            <w:tcW w:w="2977" w:type="dxa"/>
            <w:tcBorders>
              <w:right w:val="nil"/>
            </w:tcBorders>
            <w:vAlign w:val="center"/>
          </w:tcPr>
          <w:p w14:paraId="79055C35" w14:textId="0291163E" w:rsidR="007C20F7" w:rsidRPr="00235CA1" w:rsidRDefault="0093263D" w:rsidP="00FE5154">
            <w:pPr>
              <w:ind w:leftChars="110" w:left="220" w:firstLineChars="50" w:firstLine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uzerin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59DC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2976" w14:textId="77777777" w:rsidR="007C20F7" w:rsidRPr="00235CA1" w:rsidRDefault="007C20F7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53DB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D70A" w14:textId="77777777" w:rsidR="007C20F7" w:rsidRPr="00235CA1" w:rsidRDefault="007C20F7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9CB5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B22F" w14:textId="77777777" w:rsidR="007C20F7" w:rsidRPr="00235CA1" w:rsidRDefault="007C20F7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742A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46DA" w14:textId="77777777" w:rsidR="007C20F7" w:rsidRPr="00235CA1" w:rsidRDefault="007C20F7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D9A3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FDC9" w14:textId="77777777" w:rsidR="007C20F7" w:rsidRPr="00235CA1" w:rsidRDefault="007C20F7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CB02" w14:textId="77777777" w:rsidR="007C20F7" w:rsidRPr="00235CA1" w:rsidRDefault="007C20F7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CE09" w14:textId="77777777" w:rsidR="007C20F7" w:rsidRPr="00235CA1" w:rsidRDefault="007C20F7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25F5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6AEAF70D" w14:textId="77777777" w:rsidR="007C20F7" w:rsidRPr="00235CA1" w:rsidRDefault="007C20F7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45F0B" w:rsidRPr="00A1273B" w14:paraId="3A7E4618" w14:textId="77777777" w:rsidTr="00B00D4F">
        <w:trPr>
          <w:trHeight w:val="249"/>
        </w:trPr>
        <w:tc>
          <w:tcPr>
            <w:tcW w:w="2977" w:type="dxa"/>
            <w:tcBorders>
              <w:right w:val="nil"/>
            </w:tcBorders>
            <w:vAlign w:val="center"/>
          </w:tcPr>
          <w:p w14:paraId="5A4E91F2" w14:textId="151E3006" w:rsidR="00345F0B" w:rsidRPr="00235CA1" w:rsidRDefault="00740F41" w:rsidP="00FE5154">
            <w:pPr>
              <w:ind w:leftChars="183" w:left="366" w:firstLineChars="50" w:firstLine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40F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uzeri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D625" w14:textId="77777777" w:rsidR="00345F0B" w:rsidRPr="00235CA1" w:rsidRDefault="00345F0B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0C20" w14:textId="77777777" w:rsidR="00345F0B" w:rsidRPr="00235CA1" w:rsidRDefault="00345F0B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1ACB" w14:textId="77777777" w:rsidR="00345F0B" w:rsidRPr="00235CA1" w:rsidRDefault="00345F0B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9831" w14:textId="77777777" w:rsidR="00345F0B" w:rsidRPr="00235CA1" w:rsidRDefault="00345F0B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5D5B" w14:textId="77777777" w:rsidR="00345F0B" w:rsidRPr="00235CA1" w:rsidRDefault="00345F0B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1F75" w14:textId="77777777" w:rsidR="00345F0B" w:rsidRPr="00235CA1" w:rsidRDefault="00345F0B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BC92" w14:textId="77777777" w:rsidR="00345F0B" w:rsidRPr="00235CA1" w:rsidRDefault="00345F0B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0A8D" w14:textId="77777777" w:rsidR="00345F0B" w:rsidRPr="00235CA1" w:rsidRDefault="00345F0B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9112" w14:textId="77777777" w:rsidR="00345F0B" w:rsidRPr="00235CA1" w:rsidRDefault="00345F0B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552E" w14:textId="77777777" w:rsidR="00345F0B" w:rsidRPr="00235CA1" w:rsidRDefault="00345F0B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7FEE" w14:textId="77777777" w:rsidR="00345F0B" w:rsidRPr="00235CA1" w:rsidRDefault="00345F0B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AC79" w14:textId="77777777" w:rsidR="00345F0B" w:rsidRPr="00235CA1" w:rsidRDefault="00345F0B" w:rsidP="00FE51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5DB9" w14:textId="77777777" w:rsidR="00345F0B" w:rsidRPr="00235CA1" w:rsidRDefault="00345F0B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370E4BCA" w14:textId="77777777" w:rsidR="00345F0B" w:rsidRPr="00235CA1" w:rsidRDefault="00345F0B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1E74" w:rsidRPr="00A1273B" w14:paraId="0651A48E" w14:textId="77777777" w:rsidTr="00B00D4F">
        <w:trPr>
          <w:trHeight w:val="249"/>
        </w:trPr>
        <w:tc>
          <w:tcPr>
            <w:tcW w:w="2977" w:type="dxa"/>
            <w:tcBorders>
              <w:right w:val="nil"/>
            </w:tcBorders>
            <w:vAlign w:val="center"/>
          </w:tcPr>
          <w:p w14:paraId="00E0F96F" w14:textId="1CA5D7E0" w:rsidR="00201E74" w:rsidRPr="00235CA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euzera</w:t>
            </w:r>
            <w:proofErr w:type="spellEnd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ultistrig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BDE9" w14:textId="291F1981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8263" w14:textId="5F212ACC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071A" w14:textId="35E8833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42F1" w14:textId="4AA06F28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F0DE" w14:textId="190A23BA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3BE7" w14:textId="00DC81BA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0327" w14:textId="48FA6678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E149" w14:textId="6097989A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7980" w14:textId="71856012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DE04" w14:textId="4B1BA5FB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3A55" w14:textId="1F1264D2" w:rsidR="00201E74" w:rsidRPr="00235CA1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CAE4" w14:textId="0E6F6434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319F" w14:textId="46A8DAF5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F491642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2A45B5B" w14:textId="19178F99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im et al</w:t>
            </w: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 (2017)</w:t>
            </w:r>
          </w:p>
        </w:tc>
      </w:tr>
      <w:tr w:rsidR="00201E74" w:rsidRPr="00A1273B" w14:paraId="383A9D7B" w14:textId="77777777" w:rsidTr="00B00D4F">
        <w:trPr>
          <w:trHeight w:val="249"/>
        </w:trPr>
        <w:tc>
          <w:tcPr>
            <w:tcW w:w="2977" w:type="dxa"/>
            <w:tcBorders>
              <w:right w:val="nil"/>
            </w:tcBorders>
            <w:vAlign w:val="center"/>
          </w:tcPr>
          <w:p w14:paraId="7968F835" w14:textId="2A38E68D" w:rsidR="00201E74" w:rsidRPr="00235CA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euzera</w:t>
            </w:r>
            <w:proofErr w:type="spellEnd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ultistrig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0256" w14:textId="5FEF6BA9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,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8B76" w14:textId="0B97FC6D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0F1F" w14:textId="686A6226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0F9F" w14:textId="503E5C9D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2E2A" w14:textId="4350D3D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CE36" w14:textId="1A7B119A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B600" w14:textId="055F3B21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E34F" w14:textId="2B6F8D66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2836" w14:textId="3B34B175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89A4" w14:textId="732BB8C2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3352" w14:textId="3C2B79F2" w:rsidR="00201E74" w:rsidRPr="00235CA1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82FE" w14:textId="2C30DAEB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1892" w14:textId="20CAA60B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KX364098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1FE89220" w14:textId="68F34E6A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Li et al. </w:t>
            </w: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8)</w:t>
            </w:r>
          </w:p>
        </w:tc>
      </w:tr>
      <w:tr w:rsidR="00740F41" w:rsidRPr="00A1273B" w14:paraId="5FA01DFC" w14:textId="77777777" w:rsidTr="00B00D4F">
        <w:trPr>
          <w:trHeight w:val="249"/>
        </w:trPr>
        <w:tc>
          <w:tcPr>
            <w:tcW w:w="2977" w:type="dxa"/>
            <w:tcBorders>
              <w:right w:val="nil"/>
            </w:tcBorders>
            <w:vAlign w:val="center"/>
          </w:tcPr>
          <w:p w14:paraId="3D87F87B" w14:textId="12E4C8C6" w:rsidR="00740F41" w:rsidRPr="00740F41" w:rsidRDefault="00740F41" w:rsidP="00FE5154">
            <w:pPr>
              <w:ind w:leftChars="183" w:left="366" w:firstLineChars="50" w:firstLine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40F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yleuti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59EE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D1BB" w14:textId="77777777" w:rsidR="00740F41" w:rsidRPr="00235CA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DDB4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3C60" w14:textId="77777777" w:rsidR="00740F41" w:rsidRPr="00235CA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FDA0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B94B" w14:textId="77777777" w:rsidR="00740F41" w:rsidRPr="00235CA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47BD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012A" w14:textId="77777777" w:rsidR="00740F41" w:rsidRPr="00235CA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8A7D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BC46" w14:textId="77777777" w:rsidR="00740F41" w:rsidRPr="00235CA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7B41" w14:textId="77777777" w:rsidR="00740F41" w:rsidRDefault="00740F41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64CC" w14:textId="77777777" w:rsidR="00740F4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CD70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05107AC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1E74" w:rsidRPr="00A1273B" w14:paraId="46600D92" w14:textId="77777777" w:rsidTr="00B00D4F">
        <w:trPr>
          <w:trHeight w:val="249"/>
        </w:trPr>
        <w:tc>
          <w:tcPr>
            <w:tcW w:w="2977" w:type="dxa"/>
            <w:tcBorders>
              <w:right w:val="nil"/>
            </w:tcBorders>
            <w:vAlign w:val="center"/>
          </w:tcPr>
          <w:p w14:paraId="138B8F84" w14:textId="3E819671" w:rsidR="00201E74" w:rsidRPr="00235CA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ndoxyla</w:t>
            </w:r>
            <w:proofErr w:type="spellEnd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iner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7120" w14:textId="4CE91436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,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BEFA" w14:textId="058FE21E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5B75" w14:textId="5B423E4D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5ACB" w14:textId="5C04D4C6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D591" w14:textId="31E8037D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01E0" w14:textId="2CE35C0A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E54A" w14:textId="489DD23C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058C" w14:textId="5DC584AB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B881" w14:textId="21A9DC7F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153E" w14:textId="1FF30AF6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9FF9" w14:textId="7577F85C" w:rsidR="00201E74" w:rsidRPr="00235CA1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F2FE" w14:textId="70C7449E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C473" w14:textId="2AFB6D48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K644702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74E6693C" w14:textId="256DB03D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published</w:t>
            </w:r>
          </w:p>
        </w:tc>
      </w:tr>
      <w:tr w:rsidR="00201E74" w:rsidRPr="00A1273B" w14:paraId="6C346484" w14:textId="77777777" w:rsidTr="00B00D4F">
        <w:trPr>
          <w:trHeight w:val="249"/>
        </w:trPr>
        <w:tc>
          <w:tcPr>
            <w:tcW w:w="2977" w:type="dxa"/>
            <w:tcBorders>
              <w:right w:val="nil"/>
            </w:tcBorders>
            <w:vAlign w:val="center"/>
          </w:tcPr>
          <w:p w14:paraId="5CC1C681" w14:textId="292432A0" w:rsidR="00201E74" w:rsidRPr="00235CA1" w:rsidRDefault="00201E74" w:rsidP="00FE5154">
            <w:pPr>
              <w:ind w:leftChars="324" w:left="648" w:firstLine="1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alcidica</w:t>
            </w:r>
            <w:proofErr w:type="spellEnd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in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2745" w14:textId="7420EE8C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,4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44D3" w14:textId="7DEA8D0C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4CC9" w14:textId="6B3E128A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7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97B5" w14:textId="244B70B8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C8AE" w14:textId="4D93DB42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9174" w14:textId="2065D3ED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EB9A" w14:textId="23E2056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5255" w14:textId="27F44DFD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431E" w14:textId="46B826DB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D799" w14:textId="749AF724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F29B" w14:textId="4324D18D" w:rsidR="00201E74" w:rsidRPr="00235CA1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FF0B" w14:textId="36A28723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47EE" w14:textId="01BA126A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KX364097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00021D8D" w14:textId="7235E003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Li et al. </w:t>
            </w: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8)</w:t>
            </w:r>
          </w:p>
        </w:tc>
      </w:tr>
      <w:tr w:rsidR="00201E74" w:rsidRPr="00A1273B" w14:paraId="37074CD4" w14:textId="77777777" w:rsidTr="00B00D4F">
        <w:trPr>
          <w:trHeight w:val="249"/>
        </w:trPr>
        <w:tc>
          <w:tcPr>
            <w:tcW w:w="2977" w:type="dxa"/>
            <w:tcBorders>
              <w:right w:val="nil"/>
            </w:tcBorders>
            <w:vAlign w:val="center"/>
          </w:tcPr>
          <w:p w14:paraId="63FF90AA" w14:textId="0C929C20" w:rsidR="00201E74" w:rsidRPr="00235CA1" w:rsidRDefault="00201E74" w:rsidP="00FE5154">
            <w:pPr>
              <w:tabs>
                <w:tab w:val="left" w:pos="538"/>
              </w:tabs>
              <w:ind w:leftChars="110" w:left="220" w:firstLineChars="50" w:firstLine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ssin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C636" w14:textId="7777777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FA81" w14:textId="77777777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0E7E" w14:textId="7777777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B344" w14:textId="77777777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1A15" w14:textId="7777777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846D" w14:textId="77777777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198D" w14:textId="7777777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E26E" w14:textId="77777777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763F" w14:textId="7777777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2906" w14:textId="77777777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B8BA" w14:textId="77777777" w:rsidR="00201E74" w:rsidRPr="00235CA1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807A" w14:textId="77777777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980B" w14:textId="7777777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E13C206" w14:textId="7777777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40F41" w:rsidRPr="00A1273B" w14:paraId="1C5C4376" w14:textId="77777777" w:rsidTr="00B00D4F">
        <w:trPr>
          <w:trHeight w:val="249"/>
        </w:trPr>
        <w:tc>
          <w:tcPr>
            <w:tcW w:w="2977" w:type="dxa"/>
            <w:tcBorders>
              <w:right w:val="nil"/>
            </w:tcBorders>
            <w:vAlign w:val="center"/>
          </w:tcPr>
          <w:p w14:paraId="2B652FA0" w14:textId="2AF13C3B" w:rsidR="00740F41" w:rsidRPr="00235CA1" w:rsidRDefault="00AE79C4" w:rsidP="00FE5154">
            <w:pPr>
              <w:tabs>
                <w:tab w:val="left" w:pos="538"/>
              </w:tabs>
              <w:ind w:leftChars="183" w:left="366" w:firstLineChars="50" w:firstLine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E79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ssi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D4AE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02F5" w14:textId="77777777" w:rsidR="00740F41" w:rsidRPr="00235CA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527C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44F3" w14:textId="77777777" w:rsidR="00740F41" w:rsidRPr="00235CA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F950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6681" w14:textId="77777777" w:rsidR="00740F41" w:rsidRPr="00235CA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20AE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876D" w14:textId="77777777" w:rsidR="00740F41" w:rsidRPr="00235CA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6717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DF5A" w14:textId="77777777" w:rsidR="00740F41" w:rsidRPr="00235CA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8598" w14:textId="77777777" w:rsidR="00740F41" w:rsidRPr="00235CA1" w:rsidRDefault="00740F41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E278" w14:textId="77777777" w:rsidR="00740F41" w:rsidRPr="00235CA1" w:rsidRDefault="00740F41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1606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2D3A48B" w14:textId="77777777" w:rsidR="00740F41" w:rsidRPr="00235CA1" w:rsidRDefault="00740F41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1E74" w:rsidRPr="00A1273B" w14:paraId="162B7641" w14:textId="77777777" w:rsidTr="00B00D4F">
        <w:trPr>
          <w:trHeight w:val="249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2E1B2307" w14:textId="4E80F6CD" w:rsidR="00201E74" w:rsidRPr="00235CA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ogystia</w:t>
            </w:r>
            <w:proofErr w:type="spellEnd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ippophaecol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9E5B" w14:textId="7EFB3686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,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E897" w14:textId="32D1D402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D966" w14:textId="2BDA9162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F126" w14:textId="697D4D0F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2981" w14:textId="1F67BA1C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0685" w14:textId="53B5B1CE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C8D3" w14:textId="45E16CF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1C73" w14:textId="26850D55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28D1" w14:textId="0EE01120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A6E0" w14:textId="6DB1F153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CE20" w14:textId="726D3436" w:rsidR="00201E74" w:rsidRPr="00235CA1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40B9" w14:textId="150A0031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BB4D" w14:textId="24A13F52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KC831443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0EBA2509" w14:textId="3E600040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Gong et al. </w:t>
            </w: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4)</w:t>
            </w:r>
          </w:p>
        </w:tc>
      </w:tr>
      <w:tr w:rsidR="00201E74" w:rsidRPr="00A1273B" w14:paraId="4D8F8C19" w14:textId="77777777" w:rsidTr="00B00D4F">
        <w:trPr>
          <w:trHeight w:val="249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1C6466FE" w14:textId="2087F197" w:rsidR="00201E74" w:rsidRPr="00235CA1" w:rsidRDefault="00201E74" w:rsidP="00FE5154">
            <w:pPr>
              <w:ind w:right="90"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esii</w:t>
            </w: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EDC6" w14:textId="7A1743FE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940F" w14:textId="64826987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AFBC" w14:textId="2837173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8030" w14:textId="6F298DF0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7074" w14:textId="519C2AFA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E2C4" w14:textId="6A80286F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54C3" w14:textId="0F8488C8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BBB2" w14:textId="0BC13E6D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62FF" w14:textId="3C866AF0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A77A" w14:textId="506136F6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E12B" w14:textId="11BE6624" w:rsidR="00201E74" w:rsidRPr="00235CA1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ED30" w14:textId="5E9192ED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179D" w14:textId="2D101F68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01C3BF53" w14:textId="30CA6F41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1E74" w:rsidRPr="00A1273B" w14:paraId="7871C89B" w14:textId="77777777" w:rsidTr="00B00D4F">
        <w:trPr>
          <w:trHeight w:val="249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16FE76B9" w14:textId="6A6378E8" w:rsidR="00201E74" w:rsidRPr="00235CA1" w:rsidRDefault="00201E74" w:rsidP="00FE5154">
            <w:pPr>
              <w:ind w:leftChars="110" w:left="220" w:firstLineChars="50" w:firstLine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iin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674E" w14:textId="4CC49DE6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FBD7" w14:textId="08A8BF6E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6583" w14:textId="6327CB22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168E" w14:textId="39FE12E6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EF66" w14:textId="089AE98A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DD2B" w14:textId="7DAD9E32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8E8B" w14:textId="0964DE3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2EC2" w14:textId="101B7BB1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8E2A" w14:textId="5E341BCD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91E4" w14:textId="6FEC7AE8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86E3" w14:textId="68611842" w:rsidR="00201E74" w:rsidRPr="00235CA1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68A4" w14:textId="188CB0A3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1B92" w14:textId="69987350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765D6828" w14:textId="2DEA7093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1159" w:rsidRPr="00A1273B" w14:paraId="619C04BC" w14:textId="77777777" w:rsidTr="00B00D4F">
        <w:trPr>
          <w:trHeight w:val="249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68F13B16" w14:textId="10CBB63D" w:rsidR="001E1159" w:rsidRPr="00235CA1" w:rsidRDefault="001E1159" w:rsidP="00FE5154">
            <w:pPr>
              <w:ind w:leftChars="183" w:left="366" w:firstLineChars="50" w:firstLine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ii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AA30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BC31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8BF3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D58C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47C2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A689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8D11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A0F7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EAC3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1C2C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9BF4" w14:textId="77777777" w:rsidR="001E1159" w:rsidRPr="00235CA1" w:rsidRDefault="001E1159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9C8E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E747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35BE53A7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1E74" w:rsidRPr="00A1273B" w14:paraId="6CF9579B" w14:textId="77777777" w:rsidTr="00B00D4F">
        <w:trPr>
          <w:trHeight w:val="249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4029DFD0" w14:textId="08BAFFAC" w:rsidR="00201E74" w:rsidRPr="00235CA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Sesia</w:t>
            </w:r>
            <w:proofErr w:type="spellEnd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sini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11FF" w14:textId="162F3BA6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,4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188A" w14:textId="6073DCB6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22C1" w14:textId="2DF15966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F791" w14:textId="3A72CE72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7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4B06" w14:textId="7CB9A1A8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D463" w14:textId="01A70B28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9E13" w14:textId="6EFAFDE4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1D04" w14:textId="2DDBE1E8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DB53" w14:textId="3B15AE2E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D3D3" w14:textId="0D477123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02DF" w14:textId="1A659408" w:rsidR="00201E74" w:rsidRPr="00235CA1" w:rsidRDefault="009637DF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E7DA" w14:textId="0675D604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4A92" w14:textId="6D4D4F0D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N708363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65579B9A" w14:textId="0AD744A5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Yan et al. </w:t>
            </w: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20)</w:t>
            </w:r>
          </w:p>
        </w:tc>
      </w:tr>
      <w:tr w:rsidR="00201E74" w:rsidRPr="00A1273B" w14:paraId="618006D7" w14:textId="77777777" w:rsidTr="00B00D4F">
        <w:trPr>
          <w:trHeight w:val="249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34A2CE65" w14:textId="0D94B1B5" w:rsidR="00201E74" w:rsidRPr="00235CA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sia</w:t>
            </w:r>
            <w:proofErr w:type="spellEnd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embeciform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C08C" w14:textId="1986DD6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9C1E" w14:textId="3B0A7091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FBE5" w14:textId="3EA1B861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6797" w14:textId="1918F45B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FF2C" w14:textId="68EBCD42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035E" w14:textId="1CC93E3D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F275" w14:textId="24B00AAE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4D04" w14:textId="7F7B8A5F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7C7A" w14:textId="2518E461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2F0F" w14:textId="07229692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2B04" w14:textId="5C34BDB3" w:rsidR="00201E74" w:rsidRPr="005A6D8C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6D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06C2" w14:textId="26355F8F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ECD6" w14:textId="5287590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X031055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5FA89599" w14:textId="021BAD00" w:rsidR="00201E74" w:rsidRPr="00235CA1" w:rsidRDefault="00E5792B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y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00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angdon</w:t>
            </w:r>
            <w:r w:rsidR="00201E74"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23)</w:t>
            </w:r>
          </w:p>
        </w:tc>
      </w:tr>
      <w:tr w:rsidR="001E1159" w:rsidRPr="00A1273B" w14:paraId="5F241D29" w14:textId="77777777" w:rsidTr="00B00D4F">
        <w:trPr>
          <w:trHeight w:val="249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6B8F8DE3" w14:textId="0A773ACE" w:rsidR="001E1159" w:rsidRPr="00AC31CA" w:rsidRDefault="00AC31CA" w:rsidP="00FE5154">
            <w:pPr>
              <w:ind w:leftChars="183" w:left="366" w:firstLineChars="50" w:firstLine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anthedoni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28E9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5EC5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633D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F36C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7563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3A3F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5037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12D8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992C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095E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59EE" w14:textId="77777777" w:rsidR="001E1159" w:rsidRPr="005A6D8C" w:rsidRDefault="001E1159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BFD3" w14:textId="77777777" w:rsidR="001E1159" w:rsidRPr="00235CA1" w:rsidRDefault="001E1159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DC9E" w14:textId="77777777" w:rsidR="001E1159" w:rsidRPr="00235CA1" w:rsidRDefault="001E1159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50156081" w14:textId="77777777" w:rsidR="001E1159" w:rsidRDefault="001E1159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1E74" w:rsidRPr="00A1273B" w14:paraId="55A50D5E" w14:textId="77777777" w:rsidTr="00B00D4F">
        <w:trPr>
          <w:trHeight w:val="249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7935467" w14:textId="1BA660AD" w:rsidR="00201E74" w:rsidRPr="00235CA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Bembecia</w:t>
            </w:r>
            <w:proofErr w:type="spellEnd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ichneumoniform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B548" w14:textId="68776FD9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,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5809" w14:textId="1647D891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12AF" w14:textId="7E20AA64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7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8D01" w14:textId="088182A0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3981" w14:textId="15D3C8CA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D10B" w14:textId="0DF67226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8244" w14:textId="543196F1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3A6D" w14:textId="36437898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4BA1" w14:textId="72D93B51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25DA" w14:textId="7D39F3B3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BED0" w14:textId="58131D5E" w:rsidR="00201E74" w:rsidRPr="005A6D8C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6D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0842" w14:textId="58A7753B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90FD" w14:textId="51F46305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U3425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432DF88D" w14:textId="289B51C5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oyes</w:t>
            </w:r>
            <w:proofErr w:type="spellEnd"/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23)</w:t>
            </w:r>
          </w:p>
        </w:tc>
      </w:tr>
      <w:tr w:rsidR="00201E74" w:rsidRPr="00A1273B" w14:paraId="27E42862" w14:textId="77777777" w:rsidTr="00B00D4F">
        <w:trPr>
          <w:trHeight w:val="249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7FEA850" w14:textId="310379AA" w:rsidR="00201E74" w:rsidRPr="00235CA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Synanthedon</w:t>
            </w:r>
            <w:proofErr w:type="spellEnd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yopaeform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E4BF" w14:textId="531ED1E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,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4B80" w14:textId="57FFEFF9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5EB7" w14:textId="7278D61A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7E00" w14:textId="5C40F4D4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B8F1" w14:textId="723B44C1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C175" w14:textId="787435BC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590D" w14:textId="40AE035C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46BB" w14:textId="0519D6BA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4.</w:t>
            </w:r>
            <w:r w:rsidRPr="00235CA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22EB" w14:textId="48BEB255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4093" w14:textId="1BA6F7F9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31E0" w14:textId="693D7E6F" w:rsidR="00201E74" w:rsidRPr="005A6D8C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6D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3C7C" w14:textId="3C43AE92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4047" w14:textId="68D2DB03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OX1229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C0FDED4" w14:textId="45F3E4E8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published</w:t>
            </w:r>
          </w:p>
        </w:tc>
      </w:tr>
      <w:tr w:rsidR="00201E74" w:rsidRPr="00A1273B" w14:paraId="3625207B" w14:textId="77777777" w:rsidTr="00B00D4F">
        <w:trPr>
          <w:trHeight w:val="249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6EE085F" w14:textId="6FA12E48" w:rsidR="00201E74" w:rsidRPr="00235CA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ynanthedon</w:t>
            </w:r>
            <w:proofErr w:type="spellEnd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ndrenaeform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1D5F" w14:textId="36CADD05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,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9EE7" w14:textId="26A72839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8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D225" w14:textId="0F054BDE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7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A132" w14:textId="333B1DC9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6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C725" w14:textId="499D906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90F6" w14:textId="34D1960E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01E3" w14:textId="7B6E3488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371B" w14:textId="43C5D485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F83F" w14:textId="423C637B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893D" w14:textId="1598C17A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C8D8" w14:textId="065A320D" w:rsidR="00201E74" w:rsidRPr="005A6D8C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6D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DE96" w14:textId="0DD49613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EB59" w14:textId="22577E90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W3878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FC07A6B" w14:textId="183E13A8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published</w:t>
            </w:r>
          </w:p>
        </w:tc>
      </w:tr>
      <w:tr w:rsidR="00201E74" w:rsidRPr="00A1273B" w14:paraId="70A784C8" w14:textId="77777777" w:rsidTr="00B00D4F">
        <w:trPr>
          <w:trHeight w:val="249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95BDEB5" w14:textId="7FE492ED" w:rsidR="00201E74" w:rsidRPr="00235CA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Synanthedon</w:t>
            </w:r>
            <w:proofErr w:type="spellEnd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formicaeform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9F4B" w14:textId="3D6146BA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,8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DC68" w14:textId="63A7CE3A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6BA7" w14:textId="49F0D2BE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D8D4" w14:textId="361C04A4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5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4430" w14:textId="005C6CEB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B2FE" w14:textId="07563459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6DAD" w14:textId="313749AB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508D" w14:textId="20387816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0EBC" w14:textId="15170CCD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1025" w14:textId="5CE94423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5115" w14:textId="57BBB787" w:rsidR="00201E74" w:rsidRPr="005A6D8C" w:rsidRDefault="002B100A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6D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0</w:t>
            </w:r>
            <w:r w:rsidR="004B67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4D00" w14:textId="5F886918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BF96" w14:textId="62F0BEA4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X2439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7BFE9503" w14:textId="3396026F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Langdon </w:t>
            </w:r>
            <w:r w:rsidR="00B00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</w:t>
            </w: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gan</w:t>
            </w: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23)</w:t>
            </w:r>
          </w:p>
        </w:tc>
      </w:tr>
      <w:tr w:rsidR="00201E74" w:rsidRPr="00A1273B" w14:paraId="4FE61766" w14:textId="77777777" w:rsidTr="00B00D4F">
        <w:trPr>
          <w:trHeight w:val="249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59DCDB0" w14:textId="1A40EB20" w:rsidR="00201E74" w:rsidRPr="00235CA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ynanthedon</w:t>
            </w:r>
            <w:proofErr w:type="spellEnd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5C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espiform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BB77" w14:textId="19EE13E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,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BEF7" w14:textId="23A8A225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D196" w14:textId="2D0FE6A1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,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48C1" w14:textId="3B798250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BEC0" w14:textId="57A9F62C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8CCA" w14:textId="163A9D07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EE56" w14:textId="3BD58F7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2D20" w14:textId="53F5420B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F895" w14:textId="7C28CFC7" w:rsidR="00201E74" w:rsidRPr="00235CA1" w:rsidRDefault="00201E74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4717" w14:textId="10F434E2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8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2AD4" w14:textId="19DFB520" w:rsidR="00201E74" w:rsidRPr="005A6D8C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6D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,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C907" w14:textId="32F6CB48" w:rsidR="00201E74" w:rsidRPr="00235CA1" w:rsidRDefault="00201E74" w:rsidP="00FE515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9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EC5B" w14:textId="06F98E59" w:rsidR="00201E74" w:rsidRPr="00235CA1" w:rsidRDefault="00201E74" w:rsidP="00FE5154">
            <w:pPr>
              <w:jc w:val="center"/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35C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U9069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1D83E98" w14:textId="1E9622F7" w:rsidR="00201E74" w:rsidRPr="00235CA1" w:rsidRDefault="00B00D4F" w:rsidP="00FE5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y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</w:t>
            </w:r>
            <w:r w:rsidR="00B037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ees (2022</w:t>
            </w:r>
            <w:r w:rsidR="00201E74" w:rsidRPr="00235C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201E74" w:rsidRPr="00A1273B" w14:paraId="695E35B3" w14:textId="77777777" w:rsidTr="00B00D4F">
        <w:trPr>
          <w:trHeight w:val="249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D8577C" w14:textId="1AD813F4" w:rsidR="00201E74" w:rsidRPr="000B0B81" w:rsidRDefault="00201E74" w:rsidP="00FE5154">
            <w:pPr>
              <w:ind w:leftChars="324" w:left="648"/>
              <w:jc w:val="left"/>
              <w:rPr>
                <w:rFonts w:ascii="Times New Roman" w:hAnsi="Times New Roman" w:cs="Times New Roman"/>
                <w:b/>
                <w:i/>
                <w:color w:val="0000FF"/>
                <w:sz w:val="18"/>
                <w:szCs w:val="18"/>
              </w:rPr>
            </w:pPr>
            <w:proofErr w:type="spellStart"/>
            <w:r w:rsidRPr="000B0B81">
              <w:rPr>
                <w:rFonts w:ascii="Times New Roman" w:hAnsi="Times New Roman" w:cs="Times New Roman"/>
                <w:b/>
                <w:i/>
                <w:color w:val="0000FF"/>
                <w:sz w:val="18"/>
                <w:szCs w:val="18"/>
              </w:rPr>
              <w:t>Synanthedon</w:t>
            </w:r>
            <w:proofErr w:type="spellEnd"/>
            <w:r w:rsidRPr="000B0B81">
              <w:rPr>
                <w:rFonts w:ascii="Times New Roman" w:hAnsi="Times New Roman" w:cs="Times New Roman"/>
                <w:b/>
                <w:i/>
                <w:color w:val="0000FF"/>
                <w:sz w:val="18"/>
                <w:szCs w:val="18"/>
              </w:rPr>
              <w:t xml:space="preserve"> </w:t>
            </w:r>
            <w:proofErr w:type="spellStart"/>
            <w:r w:rsidRPr="000B0B81">
              <w:rPr>
                <w:rFonts w:ascii="Times New Roman" w:hAnsi="Times New Roman" w:cs="Times New Roman"/>
                <w:b/>
                <w:i/>
                <w:color w:val="0000FF"/>
                <w:sz w:val="18"/>
                <w:szCs w:val="18"/>
              </w:rPr>
              <w:t>bicingu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0EDB7" w14:textId="3DDAD661" w:rsidR="00201E74" w:rsidRPr="000B0B81" w:rsidRDefault="00201E74" w:rsidP="00FE5154">
            <w:pPr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hAnsi="Times New Roman" w:cs="Times New Roman" w:hint="eastAsia"/>
                <w:b/>
                <w:color w:val="0000FF"/>
                <w:sz w:val="18"/>
                <w:szCs w:val="18"/>
              </w:rPr>
              <w:t>16,2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C62C4" w14:textId="18AA608D" w:rsidR="00201E74" w:rsidRPr="000B0B81" w:rsidRDefault="00201E74" w:rsidP="00FE5154">
            <w:pPr>
              <w:jc w:val="center"/>
              <w:rPr>
                <w:rFonts w:ascii="Times New Roman" w:eastAsia="맑은 고딕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eastAsia="맑은 고딕" w:hAnsi="Times New Roman" w:cs="Times New Roman" w:hint="eastAsia"/>
                <w:b/>
                <w:color w:val="0000FF"/>
                <w:sz w:val="18"/>
                <w:szCs w:val="18"/>
              </w:rPr>
              <w:t>7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5D883" w14:textId="5BC3F5DA" w:rsidR="00201E74" w:rsidRPr="000B0B81" w:rsidRDefault="00201E74" w:rsidP="00FE5154">
            <w:pPr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hAnsi="Times New Roman" w:cs="Times New Roman" w:hint="eastAsia"/>
                <w:b/>
                <w:color w:val="0000FF"/>
                <w:sz w:val="18"/>
                <w:szCs w:val="18"/>
              </w:rPr>
              <w:t>3,6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FF53A" w14:textId="4B9DA91F" w:rsidR="00201E74" w:rsidRPr="000B0B81" w:rsidRDefault="00201E74" w:rsidP="00FE5154">
            <w:pPr>
              <w:jc w:val="center"/>
              <w:rPr>
                <w:rFonts w:ascii="Times New Roman" w:eastAsia="맑은 고딕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eastAsia="맑은 고딕" w:hAnsi="Times New Roman" w:cs="Times New Roman" w:hint="eastAsia"/>
                <w:b/>
                <w:color w:val="0000FF"/>
                <w:sz w:val="18"/>
                <w:szCs w:val="18"/>
              </w:rPr>
              <w:t>76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F9188" w14:textId="5632BBF9" w:rsidR="00201E74" w:rsidRPr="000B0B81" w:rsidRDefault="00201E74" w:rsidP="00FE5154">
            <w:pPr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hAnsi="Times New Roman" w:cs="Times New Roman" w:hint="eastAsia"/>
                <w:b/>
                <w:color w:val="0000FF"/>
                <w:sz w:val="18"/>
                <w:szCs w:val="18"/>
              </w:rPr>
              <w:t>7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ED19E" w14:textId="4C9A76BE" w:rsidR="00201E74" w:rsidRPr="000B0B81" w:rsidRDefault="00201E74" w:rsidP="00FE5154">
            <w:pPr>
              <w:jc w:val="center"/>
              <w:rPr>
                <w:rFonts w:ascii="Times New Roman" w:eastAsia="맑은 고딕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eastAsia="맑은 고딕" w:hAnsi="Times New Roman" w:cs="Times New Roman" w:hint="eastAsia"/>
                <w:b/>
                <w:color w:val="0000FF"/>
                <w:sz w:val="18"/>
                <w:szCs w:val="18"/>
              </w:rPr>
              <w:t>85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C719D" w14:textId="5F63CA98" w:rsidR="00201E74" w:rsidRPr="000B0B81" w:rsidRDefault="00201E74" w:rsidP="00FE5154">
            <w:pPr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hAnsi="Times New Roman" w:cs="Times New Roman" w:hint="eastAsia"/>
                <w:b/>
                <w:color w:val="0000FF"/>
                <w:sz w:val="18"/>
                <w:szCs w:val="18"/>
              </w:rPr>
              <w:t>1,2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F7E5C" w14:textId="684A99A3" w:rsidR="00201E74" w:rsidRPr="000B0B81" w:rsidRDefault="00201E74" w:rsidP="00FE5154">
            <w:pPr>
              <w:jc w:val="center"/>
              <w:rPr>
                <w:rFonts w:ascii="Times New Roman" w:eastAsia="맑은 고딕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eastAsia="맑은 고딕" w:hAnsi="Times New Roman" w:cs="Times New Roman" w:hint="eastAsia"/>
                <w:b/>
                <w:color w:val="0000FF"/>
                <w:sz w:val="18"/>
                <w:szCs w:val="18"/>
              </w:rPr>
              <w:t>8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F5F98" w14:textId="6BE571F5" w:rsidR="00201E74" w:rsidRPr="000B0B81" w:rsidRDefault="00201E74" w:rsidP="00FE5154">
            <w:pPr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hAnsi="Times New Roman" w:cs="Times New Roman" w:hint="eastAsia"/>
                <w:b/>
                <w:color w:val="0000FF"/>
                <w:sz w:val="18"/>
                <w:szCs w:val="18"/>
              </w:rPr>
              <w:t>1,4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331B2" w14:textId="2B43713F" w:rsidR="00201E74" w:rsidRPr="000B0B81" w:rsidRDefault="00201E74" w:rsidP="00FE5154">
            <w:pPr>
              <w:jc w:val="center"/>
              <w:rPr>
                <w:rFonts w:ascii="Times New Roman" w:eastAsia="맑은 고딕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eastAsia="맑은 고딕" w:hAnsi="Times New Roman" w:cs="Times New Roman" w:hint="eastAsia"/>
                <w:b/>
                <w:color w:val="0000FF"/>
                <w:sz w:val="18"/>
                <w:szCs w:val="18"/>
              </w:rPr>
              <w:t>8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64D95" w14:textId="1AEAA807" w:rsidR="00201E74" w:rsidRPr="000B0B81" w:rsidRDefault="00201E74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hAnsi="Times New Roman" w:cs="Times New Roman" w:hint="eastAsia"/>
                <w:b/>
                <w:color w:val="0000FF"/>
                <w:sz w:val="18"/>
                <w:szCs w:val="18"/>
              </w:rPr>
              <w:t>7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B37C0" w14:textId="32E4D709" w:rsidR="00201E74" w:rsidRPr="000B0B81" w:rsidRDefault="00201E74" w:rsidP="00FE5154">
            <w:pPr>
              <w:jc w:val="center"/>
              <w:rPr>
                <w:rFonts w:ascii="Times New Roman" w:eastAsia="맑은 고딕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eastAsia="맑은 고딕" w:hAnsi="Times New Roman" w:cs="Times New Roman" w:hint="eastAsia"/>
                <w:b/>
                <w:color w:val="0000FF"/>
                <w:sz w:val="18"/>
                <w:szCs w:val="18"/>
              </w:rPr>
              <w:t>9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6ACDE" w14:textId="3D093055" w:rsidR="00201E74" w:rsidRPr="000B0B81" w:rsidRDefault="00015ABD" w:rsidP="00FE5154">
            <w:pPr>
              <w:jc w:val="center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r w:rsidRPr="000B0B81"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  <w:t>PP6227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52C50D" w14:textId="6120F59E" w:rsidR="00201E74" w:rsidRPr="000B0B81" w:rsidRDefault="00201E74" w:rsidP="00FE5154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0B0B81">
              <w:rPr>
                <w:rFonts w:ascii="Times New Roman" w:hAnsi="Times New Roman" w:cs="Times New Roman" w:hint="eastAsia"/>
                <w:b/>
                <w:color w:val="0000FF"/>
                <w:sz w:val="18"/>
                <w:szCs w:val="18"/>
              </w:rPr>
              <w:t>This study</w:t>
            </w:r>
          </w:p>
        </w:tc>
      </w:tr>
    </w:tbl>
    <w:p w14:paraId="301B451B" w14:textId="17F2D4E1" w:rsidR="00A144DC" w:rsidRPr="00A1273B" w:rsidRDefault="00170AA5" w:rsidP="00CE58F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A1273B">
        <w:rPr>
          <w:rFonts w:ascii="Times New Roman" w:hAnsi="Times New Roman" w:cs="Times New Roman" w:hint="eastAsia"/>
          <w:color w:val="000000" w:themeColor="text1"/>
          <w:vertAlign w:val="superscript"/>
        </w:rPr>
        <w:t>a</w:t>
      </w:r>
      <w:r w:rsidRPr="00A1273B">
        <w:rPr>
          <w:rFonts w:ascii="Times New Roman" w:hAnsi="Times New Roman" w:cs="Times New Roman" w:hint="eastAsia"/>
          <w:color w:val="000000" w:themeColor="text1"/>
        </w:rPr>
        <w:t>Termination</w:t>
      </w:r>
      <w:proofErr w:type="spellEnd"/>
      <w:r w:rsidRPr="00A1273B">
        <w:rPr>
          <w:rFonts w:ascii="Times New Roman" w:hAnsi="Times New Roman" w:cs="Times New Roman" w:hint="eastAsia"/>
          <w:color w:val="000000" w:themeColor="text1"/>
        </w:rPr>
        <w:t xml:space="preserve"> codons </w:t>
      </w:r>
      <w:r w:rsidR="00092943">
        <w:rPr>
          <w:rFonts w:ascii="Times New Roman" w:hAnsi="Times New Roman" w:cs="Times New Roman"/>
          <w:color w:val="000000" w:themeColor="text1"/>
        </w:rPr>
        <w:t>for p</w:t>
      </w:r>
      <w:r w:rsidR="00092943">
        <w:rPr>
          <w:rFonts w:ascii="Times New Roman" w:hAnsi="Times New Roman" w:cs="Times New Roman" w:hint="eastAsia"/>
          <w:color w:val="000000" w:themeColor="text1"/>
        </w:rPr>
        <w:t>rotein</w:t>
      </w:r>
      <w:r w:rsidR="00092943">
        <w:rPr>
          <w:rFonts w:ascii="Times New Roman" w:hAnsi="Times New Roman" w:cs="Times New Roman"/>
          <w:color w:val="000000" w:themeColor="text1"/>
        </w:rPr>
        <w:t>-</w:t>
      </w:r>
      <w:r w:rsidR="00092943" w:rsidRPr="00A1273B">
        <w:rPr>
          <w:rFonts w:ascii="Times New Roman" w:hAnsi="Times New Roman" w:cs="Times New Roman" w:hint="eastAsia"/>
          <w:color w:val="000000" w:themeColor="text1"/>
        </w:rPr>
        <w:t>coding genes</w:t>
      </w:r>
      <w:r w:rsidR="00092943">
        <w:rPr>
          <w:rFonts w:ascii="Times New Roman" w:hAnsi="Times New Roman" w:cs="Times New Roman"/>
          <w:color w:val="000000" w:themeColor="text1"/>
        </w:rPr>
        <w:t xml:space="preserve"> (PCGs) were </w:t>
      </w:r>
      <w:r w:rsidRPr="00A1273B">
        <w:rPr>
          <w:rFonts w:ascii="Times New Roman" w:hAnsi="Times New Roman" w:cs="Times New Roman" w:hint="eastAsia"/>
          <w:color w:val="000000" w:themeColor="text1"/>
        </w:rPr>
        <w:t xml:space="preserve">excluded </w:t>
      </w:r>
      <w:r w:rsidR="00942080">
        <w:rPr>
          <w:rFonts w:ascii="Times New Roman" w:hAnsi="Times New Roman" w:cs="Times New Roman"/>
          <w:color w:val="000000" w:themeColor="text1"/>
        </w:rPr>
        <w:t xml:space="preserve">from the </w:t>
      </w:r>
      <w:r w:rsidRPr="00A1273B">
        <w:rPr>
          <w:rFonts w:ascii="Times New Roman" w:hAnsi="Times New Roman" w:cs="Times New Roman" w:hint="eastAsia"/>
          <w:color w:val="000000" w:themeColor="text1"/>
        </w:rPr>
        <w:t>total codon count</w:t>
      </w:r>
      <w:r w:rsidR="005A6D8C">
        <w:rPr>
          <w:rFonts w:ascii="Times New Roman" w:hAnsi="Times New Roman" w:cs="Times New Roman"/>
          <w:color w:val="000000" w:themeColor="text1"/>
        </w:rPr>
        <w:t>.</w:t>
      </w:r>
    </w:p>
    <w:sectPr w:rsidR="00A144DC" w:rsidRPr="00A1273B" w:rsidSect="00DD0A3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897214A" w16cex:dateUtc="2024-04-05T09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9CFEED" w14:textId="77777777" w:rsidR="00F714E4" w:rsidRDefault="00F714E4" w:rsidP="00E47777">
      <w:pPr>
        <w:spacing w:after="0" w:line="240" w:lineRule="auto"/>
      </w:pPr>
      <w:r>
        <w:separator/>
      </w:r>
    </w:p>
  </w:endnote>
  <w:endnote w:type="continuationSeparator" w:id="0">
    <w:p w14:paraId="4DE275DC" w14:textId="77777777" w:rsidR="00F714E4" w:rsidRDefault="00F714E4" w:rsidP="00E4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AB737" w14:textId="77777777" w:rsidR="00F714E4" w:rsidRDefault="00F714E4" w:rsidP="00E47777">
      <w:pPr>
        <w:spacing w:after="0" w:line="240" w:lineRule="auto"/>
      </w:pPr>
      <w:r>
        <w:separator/>
      </w:r>
    </w:p>
  </w:footnote>
  <w:footnote w:type="continuationSeparator" w:id="0">
    <w:p w14:paraId="6C8C30BA" w14:textId="77777777" w:rsidR="00F714E4" w:rsidRDefault="00F714E4" w:rsidP="00E4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264"/>
    <w:rsid w:val="000040C4"/>
    <w:rsid w:val="00007128"/>
    <w:rsid w:val="00007780"/>
    <w:rsid w:val="000100DD"/>
    <w:rsid w:val="00010C6F"/>
    <w:rsid w:val="00011DBD"/>
    <w:rsid w:val="00015ABD"/>
    <w:rsid w:val="000229FE"/>
    <w:rsid w:val="00027DBA"/>
    <w:rsid w:val="00040514"/>
    <w:rsid w:val="000425C7"/>
    <w:rsid w:val="00047BA4"/>
    <w:rsid w:val="00053E81"/>
    <w:rsid w:val="0005485F"/>
    <w:rsid w:val="00055011"/>
    <w:rsid w:val="00060374"/>
    <w:rsid w:val="000610A1"/>
    <w:rsid w:val="00062929"/>
    <w:rsid w:val="00075373"/>
    <w:rsid w:val="0007771E"/>
    <w:rsid w:val="00092943"/>
    <w:rsid w:val="000953A5"/>
    <w:rsid w:val="00096709"/>
    <w:rsid w:val="000A3B13"/>
    <w:rsid w:val="000A79E4"/>
    <w:rsid w:val="000B045E"/>
    <w:rsid w:val="000B0B81"/>
    <w:rsid w:val="000C6430"/>
    <w:rsid w:val="000C64BD"/>
    <w:rsid w:val="000D6C08"/>
    <w:rsid w:val="000E4772"/>
    <w:rsid w:val="000F3DF1"/>
    <w:rsid w:val="000F676B"/>
    <w:rsid w:val="00107679"/>
    <w:rsid w:val="0013047D"/>
    <w:rsid w:val="00142E69"/>
    <w:rsid w:val="00142E73"/>
    <w:rsid w:val="00153A8F"/>
    <w:rsid w:val="00155E17"/>
    <w:rsid w:val="0015678F"/>
    <w:rsid w:val="00161A52"/>
    <w:rsid w:val="001622F6"/>
    <w:rsid w:val="00170233"/>
    <w:rsid w:val="00170AA5"/>
    <w:rsid w:val="001722FB"/>
    <w:rsid w:val="00172EBF"/>
    <w:rsid w:val="0018278F"/>
    <w:rsid w:val="00190995"/>
    <w:rsid w:val="00193F28"/>
    <w:rsid w:val="0019512E"/>
    <w:rsid w:val="001A10AB"/>
    <w:rsid w:val="001A16AF"/>
    <w:rsid w:val="001A7693"/>
    <w:rsid w:val="001B74A5"/>
    <w:rsid w:val="001C2BAA"/>
    <w:rsid w:val="001C3055"/>
    <w:rsid w:val="001C522C"/>
    <w:rsid w:val="001E0E75"/>
    <w:rsid w:val="001E1159"/>
    <w:rsid w:val="001E226C"/>
    <w:rsid w:val="0020083D"/>
    <w:rsid w:val="00201E74"/>
    <w:rsid w:val="00203085"/>
    <w:rsid w:val="00203825"/>
    <w:rsid w:val="002041DE"/>
    <w:rsid w:val="00204828"/>
    <w:rsid w:val="00213BD5"/>
    <w:rsid w:val="00213BFD"/>
    <w:rsid w:val="0021697A"/>
    <w:rsid w:val="002177B0"/>
    <w:rsid w:val="00220185"/>
    <w:rsid w:val="00220686"/>
    <w:rsid w:val="00222961"/>
    <w:rsid w:val="00234630"/>
    <w:rsid w:val="00235891"/>
    <w:rsid w:val="00235CA1"/>
    <w:rsid w:val="00235FF6"/>
    <w:rsid w:val="00243127"/>
    <w:rsid w:val="00245DA0"/>
    <w:rsid w:val="0024603F"/>
    <w:rsid w:val="0025025C"/>
    <w:rsid w:val="00253736"/>
    <w:rsid w:val="00254F35"/>
    <w:rsid w:val="00262397"/>
    <w:rsid w:val="00265C7C"/>
    <w:rsid w:val="0027383C"/>
    <w:rsid w:val="00282AD1"/>
    <w:rsid w:val="00284689"/>
    <w:rsid w:val="002868B3"/>
    <w:rsid w:val="002A00BF"/>
    <w:rsid w:val="002A17E7"/>
    <w:rsid w:val="002A33B8"/>
    <w:rsid w:val="002A7596"/>
    <w:rsid w:val="002B100A"/>
    <w:rsid w:val="002B5858"/>
    <w:rsid w:val="002B7770"/>
    <w:rsid w:val="002C4472"/>
    <w:rsid w:val="002D27EF"/>
    <w:rsid w:val="002D4AA4"/>
    <w:rsid w:val="002E3538"/>
    <w:rsid w:val="002E647B"/>
    <w:rsid w:val="002E6C2A"/>
    <w:rsid w:val="002F3E1C"/>
    <w:rsid w:val="002F643F"/>
    <w:rsid w:val="0031193D"/>
    <w:rsid w:val="003248AC"/>
    <w:rsid w:val="00337E60"/>
    <w:rsid w:val="00345F0B"/>
    <w:rsid w:val="00350A17"/>
    <w:rsid w:val="0035497E"/>
    <w:rsid w:val="0035672E"/>
    <w:rsid w:val="003603DD"/>
    <w:rsid w:val="003765BB"/>
    <w:rsid w:val="00392C62"/>
    <w:rsid w:val="00394981"/>
    <w:rsid w:val="003B189C"/>
    <w:rsid w:val="003B2598"/>
    <w:rsid w:val="003B7A8F"/>
    <w:rsid w:val="003C31D2"/>
    <w:rsid w:val="003C321D"/>
    <w:rsid w:val="003D0C92"/>
    <w:rsid w:val="003D6B9B"/>
    <w:rsid w:val="003D7B15"/>
    <w:rsid w:val="003E13B6"/>
    <w:rsid w:val="003F0FE4"/>
    <w:rsid w:val="003F600A"/>
    <w:rsid w:val="00403D00"/>
    <w:rsid w:val="004218C4"/>
    <w:rsid w:val="00422736"/>
    <w:rsid w:val="00426BF7"/>
    <w:rsid w:val="0043211B"/>
    <w:rsid w:val="00437331"/>
    <w:rsid w:val="004408B1"/>
    <w:rsid w:val="00441423"/>
    <w:rsid w:val="0044172E"/>
    <w:rsid w:val="0045179A"/>
    <w:rsid w:val="00467CC7"/>
    <w:rsid w:val="00473FC0"/>
    <w:rsid w:val="00474C0F"/>
    <w:rsid w:val="00487B63"/>
    <w:rsid w:val="004A6613"/>
    <w:rsid w:val="004B02CD"/>
    <w:rsid w:val="004B26F0"/>
    <w:rsid w:val="004B6687"/>
    <w:rsid w:val="004B6791"/>
    <w:rsid w:val="004C2A42"/>
    <w:rsid w:val="004C4EF7"/>
    <w:rsid w:val="004C5146"/>
    <w:rsid w:val="004E59E4"/>
    <w:rsid w:val="004F2523"/>
    <w:rsid w:val="004F7F8C"/>
    <w:rsid w:val="005014FC"/>
    <w:rsid w:val="0050386A"/>
    <w:rsid w:val="00503E01"/>
    <w:rsid w:val="00507196"/>
    <w:rsid w:val="00515ADD"/>
    <w:rsid w:val="005168DA"/>
    <w:rsid w:val="00525952"/>
    <w:rsid w:val="00527A86"/>
    <w:rsid w:val="005306CF"/>
    <w:rsid w:val="0054144E"/>
    <w:rsid w:val="005458D8"/>
    <w:rsid w:val="00545BD1"/>
    <w:rsid w:val="005468C8"/>
    <w:rsid w:val="00547D6F"/>
    <w:rsid w:val="005510E7"/>
    <w:rsid w:val="00551645"/>
    <w:rsid w:val="00552A4F"/>
    <w:rsid w:val="005557F9"/>
    <w:rsid w:val="005559EA"/>
    <w:rsid w:val="00557402"/>
    <w:rsid w:val="00561901"/>
    <w:rsid w:val="00573725"/>
    <w:rsid w:val="00575686"/>
    <w:rsid w:val="005844E0"/>
    <w:rsid w:val="005869FD"/>
    <w:rsid w:val="00590929"/>
    <w:rsid w:val="00596485"/>
    <w:rsid w:val="005A4975"/>
    <w:rsid w:val="005A5C48"/>
    <w:rsid w:val="005A6D8C"/>
    <w:rsid w:val="005B3DB6"/>
    <w:rsid w:val="005C021E"/>
    <w:rsid w:val="005C13DF"/>
    <w:rsid w:val="005C55A3"/>
    <w:rsid w:val="005E08F7"/>
    <w:rsid w:val="005E1E23"/>
    <w:rsid w:val="005F2B13"/>
    <w:rsid w:val="00611B69"/>
    <w:rsid w:val="006148ED"/>
    <w:rsid w:val="00617071"/>
    <w:rsid w:val="00630091"/>
    <w:rsid w:val="00644264"/>
    <w:rsid w:val="0065002E"/>
    <w:rsid w:val="00650F54"/>
    <w:rsid w:val="006539DB"/>
    <w:rsid w:val="0065547E"/>
    <w:rsid w:val="00667A88"/>
    <w:rsid w:val="00667C1E"/>
    <w:rsid w:val="00670BAE"/>
    <w:rsid w:val="00671E2F"/>
    <w:rsid w:val="00672BCE"/>
    <w:rsid w:val="00673B67"/>
    <w:rsid w:val="00684381"/>
    <w:rsid w:val="006A18A7"/>
    <w:rsid w:val="006A1FAF"/>
    <w:rsid w:val="006A4DC1"/>
    <w:rsid w:val="006B0C7D"/>
    <w:rsid w:val="006B2891"/>
    <w:rsid w:val="006B546F"/>
    <w:rsid w:val="006E46A6"/>
    <w:rsid w:val="00713801"/>
    <w:rsid w:val="00713E8B"/>
    <w:rsid w:val="0072083A"/>
    <w:rsid w:val="00735D05"/>
    <w:rsid w:val="007361DD"/>
    <w:rsid w:val="007371C8"/>
    <w:rsid w:val="00737DD0"/>
    <w:rsid w:val="00740F41"/>
    <w:rsid w:val="0074547E"/>
    <w:rsid w:val="00751A9C"/>
    <w:rsid w:val="00760C18"/>
    <w:rsid w:val="00763546"/>
    <w:rsid w:val="0076586A"/>
    <w:rsid w:val="00767ED1"/>
    <w:rsid w:val="0077037D"/>
    <w:rsid w:val="00771ACE"/>
    <w:rsid w:val="00784066"/>
    <w:rsid w:val="00795530"/>
    <w:rsid w:val="007A3779"/>
    <w:rsid w:val="007B3C12"/>
    <w:rsid w:val="007C20F7"/>
    <w:rsid w:val="007C41BB"/>
    <w:rsid w:val="007C71C1"/>
    <w:rsid w:val="007D2BFF"/>
    <w:rsid w:val="007D62A4"/>
    <w:rsid w:val="007E4752"/>
    <w:rsid w:val="00802715"/>
    <w:rsid w:val="008029C3"/>
    <w:rsid w:val="008168E0"/>
    <w:rsid w:val="00816CB9"/>
    <w:rsid w:val="008404A5"/>
    <w:rsid w:val="00852495"/>
    <w:rsid w:val="00863FFD"/>
    <w:rsid w:val="00867013"/>
    <w:rsid w:val="0087076C"/>
    <w:rsid w:val="0088152C"/>
    <w:rsid w:val="00882508"/>
    <w:rsid w:val="00887092"/>
    <w:rsid w:val="00891098"/>
    <w:rsid w:val="0089179B"/>
    <w:rsid w:val="008937ED"/>
    <w:rsid w:val="00893CC3"/>
    <w:rsid w:val="008A22B2"/>
    <w:rsid w:val="008A5DCC"/>
    <w:rsid w:val="008A6F0E"/>
    <w:rsid w:val="008B39FA"/>
    <w:rsid w:val="008B6E61"/>
    <w:rsid w:val="008B7BEB"/>
    <w:rsid w:val="008C2E06"/>
    <w:rsid w:val="008C49B3"/>
    <w:rsid w:val="008E4FAE"/>
    <w:rsid w:val="008E76FD"/>
    <w:rsid w:val="008F67E2"/>
    <w:rsid w:val="00907C19"/>
    <w:rsid w:val="00910CE8"/>
    <w:rsid w:val="00925A2C"/>
    <w:rsid w:val="0093263D"/>
    <w:rsid w:val="00934544"/>
    <w:rsid w:val="00941587"/>
    <w:rsid w:val="00942080"/>
    <w:rsid w:val="009469C3"/>
    <w:rsid w:val="00951DA8"/>
    <w:rsid w:val="00954001"/>
    <w:rsid w:val="009543F3"/>
    <w:rsid w:val="00954930"/>
    <w:rsid w:val="00956CA6"/>
    <w:rsid w:val="009637DF"/>
    <w:rsid w:val="00975CCC"/>
    <w:rsid w:val="009802B6"/>
    <w:rsid w:val="009916EA"/>
    <w:rsid w:val="00997E07"/>
    <w:rsid w:val="009A113C"/>
    <w:rsid w:val="009A641F"/>
    <w:rsid w:val="009A775A"/>
    <w:rsid w:val="009B0C95"/>
    <w:rsid w:val="009B125C"/>
    <w:rsid w:val="009B4F99"/>
    <w:rsid w:val="009C57D7"/>
    <w:rsid w:val="009D6B12"/>
    <w:rsid w:val="009D71E5"/>
    <w:rsid w:val="009E5921"/>
    <w:rsid w:val="009F001D"/>
    <w:rsid w:val="00A008E4"/>
    <w:rsid w:val="00A055FC"/>
    <w:rsid w:val="00A1273B"/>
    <w:rsid w:val="00A144DC"/>
    <w:rsid w:val="00A32F08"/>
    <w:rsid w:val="00A3440A"/>
    <w:rsid w:val="00A35E25"/>
    <w:rsid w:val="00A40380"/>
    <w:rsid w:val="00A40CD8"/>
    <w:rsid w:val="00A40D6C"/>
    <w:rsid w:val="00A45EAA"/>
    <w:rsid w:val="00A46680"/>
    <w:rsid w:val="00A61E8A"/>
    <w:rsid w:val="00A735D9"/>
    <w:rsid w:val="00A77795"/>
    <w:rsid w:val="00A913FD"/>
    <w:rsid w:val="00A93757"/>
    <w:rsid w:val="00AA2FB5"/>
    <w:rsid w:val="00AA30C6"/>
    <w:rsid w:val="00AB53C0"/>
    <w:rsid w:val="00AC035B"/>
    <w:rsid w:val="00AC31CA"/>
    <w:rsid w:val="00AC6A7D"/>
    <w:rsid w:val="00AD583D"/>
    <w:rsid w:val="00AE268E"/>
    <w:rsid w:val="00AE79C4"/>
    <w:rsid w:val="00AF2FCC"/>
    <w:rsid w:val="00AF7A65"/>
    <w:rsid w:val="00B00009"/>
    <w:rsid w:val="00B00D4F"/>
    <w:rsid w:val="00B037E1"/>
    <w:rsid w:val="00B03899"/>
    <w:rsid w:val="00B11A56"/>
    <w:rsid w:val="00B13240"/>
    <w:rsid w:val="00B152E8"/>
    <w:rsid w:val="00B17FBC"/>
    <w:rsid w:val="00B23F16"/>
    <w:rsid w:val="00B251FA"/>
    <w:rsid w:val="00B26192"/>
    <w:rsid w:val="00B31B96"/>
    <w:rsid w:val="00B373B4"/>
    <w:rsid w:val="00B605CA"/>
    <w:rsid w:val="00B61D9A"/>
    <w:rsid w:val="00B61E75"/>
    <w:rsid w:val="00B668F1"/>
    <w:rsid w:val="00B703DD"/>
    <w:rsid w:val="00B73D67"/>
    <w:rsid w:val="00B74CB3"/>
    <w:rsid w:val="00B76A2F"/>
    <w:rsid w:val="00B802EE"/>
    <w:rsid w:val="00B92DDE"/>
    <w:rsid w:val="00B97EAA"/>
    <w:rsid w:val="00BA592B"/>
    <w:rsid w:val="00BB0F2B"/>
    <w:rsid w:val="00BB62BA"/>
    <w:rsid w:val="00BC321B"/>
    <w:rsid w:val="00BC65AE"/>
    <w:rsid w:val="00BC73B3"/>
    <w:rsid w:val="00BE2C0D"/>
    <w:rsid w:val="00C06450"/>
    <w:rsid w:val="00C064D9"/>
    <w:rsid w:val="00C07F2C"/>
    <w:rsid w:val="00C205F7"/>
    <w:rsid w:val="00C22F08"/>
    <w:rsid w:val="00C23580"/>
    <w:rsid w:val="00C2411E"/>
    <w:rsid w:val="00C30108"/>
    <w:rsid w:val="00C401F5"/>
    <w:rsid w:val="00C45367"/>
    <w:rsid w:val="00C47F6F"/>
    <w:rsid w:val="00C52A08"/>
    <w:rsid w:val="00C6019E"/>
    <w:rsid w:val="00C66ED1"/>
    <w:rsid w:val="00C677BD"/>
    <w:rsid w:val="00C8767B"/>
    <w:rsid w:val="00C93B7B"/>
    <w:rsid w:val="00CA4D3E"/>
    <w:rsid w:val="00CB0A6B"/>
    <w:rsid w:val="00CC0216"/>
    <w:rsid w:val="00CC6119"/>
    <w:rsid w:val="00CC6354"/>
    <w:rsid w:val="00CC656A"/>
    <w:rsid w:val="00CC7871"/>
    <w:rsid w:val="00CD1E57"/>
    <w:rsid w:val="00CD646A"/>
    <w:rsid w:val="00CD7296"/>
    <w:rsid w:val="00CE58FF"/>
    <w:rsid w:val="00CF313F"/>
    <w:rsid w:val="00CF4567"/>
    <w:rsid w:val="00D00EA8"/>
    <w:rsid w:val="00D03CC1"/>
    <w:rsid w:val="00D04847"/>
    <w:rsid w:val="00D0559F"/>
    <w:rsid w:val="00D2553A"/>
    <w:rsid w:val="00D2562B"/>
    <w:rsid w:val="00D27D7B"/>
    <w:rsid w:val="00D401C9"/>
    <w:rsid w:val="00D633E8"/>
    <w:rsid w:val="00D7093E"/>
    <w:rsid w:val="00D721B5"/>
    <w:rsid w:val="00D7377C"/>
    <w:rsid w:val="00D7455A"/>
    <w:rsid w:val="00D76543"/>
    <w:rsid w:val="00D87B84"/>
    <w:rsid w:val="00D91A5A"/>
    <w:rsid w:val="00D947BA"/>
    <w:rsid w:val="00DA0FF6"/>
    <w:rsid w:val="00DA126F"/>
    <w:rsid w:val="00DA34D4"/>
    <w:rsid w:val="00DA69B4"/>
    <w:rsid w:val="00DB1353"/>
    <w:rsid w:val="00DB1F71"/>
    <w:rsid w:val="00DD0A36"/>
    <w:rsid w:val="00DE2E36"/>
    <w:rsid w:val="00DE78F7"/>
    <w:rsid w:val="00DF2722"/>
    <w:rsid w:val="00DF58E4"/>
    <w:rsid w:val="00E06E76"/>
    <w:rsid w:val="00E0742E"/>
    <w:rsid w:val="00E10C6E"/>
    <w:rsid w:val="00E12E11"/>
    <w:rsid w:val="00E154B3"/>
    <w:rsid w:val="00E17E61"/>
    <w:rsid w:val="00E2186A"/>
    <w:rsid w:val="00E326A9"/>
    <w:rsid w:val="00E344DB"/>
    <w:rsid w:val="00E43C6B"/>
    <w:rsid w:val="00E47777"/>
    <w:rsid w:val="00E5792B"/>
    <w:rsid w:val="00E64F95"/>
    <w:rsid w:val="00E73957"/>
    <w:rsid w:val="00E82434"/>
    <w:rsid w:val="00E82A0B"/>
    <w:rsid w:val="00E95324"/>
    <w:rsid w:val="00EA374C"/>
    <w:rsid w:val="00EB6577"/>
    <w:rsid w:val="00EC4D9C"/>
    <w:rsid w:val="00EC57F8"/>
    <w:rsid w:val="00EC5C45"/>
    <w:rsid w:val="00ED43AD"/>
    <w:rsid w:val="00EE1E8C"/>
    <w:rsid w:val="00EF7B18"/>
    <w:rsid w:val="00F02D5C"/>
    <w:rsid w:val="00F07750"/>
    <w:rsid w:val="00F106D3"/>
    <w:rsid w:val="00F148B1"/>
    <w:rsid w:val="00F20261"/>
    <w:rsid w:val="00F20492"/>
    <w:rsid w:val="00F238CD"/>
    <w:rsid w:val="00F24A56"/>
    <w:rsid w:val="00F308CE"/>
    <w:rsid w:val="00F47041"/>
    <w:rsid w:val="00F51168"/>
    <w:rsid w:val="00F516B9"/>
    <w:rsid w:val="00F560C3"/>
    <w:rsid w:val="00F714E4"/>
    <w:rsid w:val="00F721A3"/>
    <w:rsid w:val="00F75DFB"/>
    <w:rsid w:val="00F81825"/>
    <w:rsid w:val="00F87186"/>
    <w:rsid w:val="00F94CA6"/>
    <w:rsid w:val="00FA7D9F"/>
    <w:rsid w:val="00FB7B9B"/>
    <w:rsid w:val="00FC5F03"/>
    <w:rsid w:val="00FC5F4C"/>
    <w:rsid w:val="00FD132E"/>
    <w:rsid w:val="00FE2988"/>
    <w:rsid w:val="00FE5154"/>
    <w:rsid w:val="00FF21BE"/>
    <w:rsid w:val="00FF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5F072F9"/>
  <w15:docId w15:val="{0EE60A3F-7933-494D-B68D-C0EA1C738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37E6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9">
    <w:name w:val="heading 9"/>
    <w:basedOn w:val="a"/>
    <w:next w:val="a"/>
    <w:link w:val="9Char"/>
    <w:qFormat/>
    <w:rsid w:val="00644264"/>
    <w:pPr>
      <w:keepNext/>
      <w:autoSpaceDE/>
      <w:autoSpaceDN/>
      <w:spacing w:after="0" w:line="240" w:lineRule="auto"/>
      <w:ind w:firstLineChars="200" w:firstLine="360"/>
      <w:outlineLvl w:val="8"/>
    </w:pPr>
    <w:rPr>
      <w:rFonts w:ascii="Times New Roman" w:eastAsia="바탕체" w:hAnsi="Times New Roman" w:cs="Times New Roman"/>
      <w:i/>
      <w:iCs/>
      <w:color w:val="000000"/>
      <w:sz w:val="1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4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9Char">
    <w:name w:val="제목 9 Char"/>
    <w:basedOn w:val="a0"/>
    <w:link w:val="9"/>
    <w:rsid w:val="00644264"/>
    <w:rPr>
      <w:rFonts w:ascii="Times New Roman" w:eastAsia="바탕체" w:hAnsi="Times New Roman" w:cs="Times New Roman"/>
      <w:i/>
      <w:iCs/>
      <w:color w:val="000000"/>
      <w:sz w:val="18"/>
      <w:szCs w:val="20"/>
    </w:rPr>
  </w:style>
  <w:style w:type="paragraph" w:styleId="a4">
    <w:name w:val="caption"/>
    <w:basedOn w:val="a"/>
    <w:next w:val="a"/>
    <w:uiPriority w:val="35"/>
    <w:unhideWhenUsed/>
    <w:qFormat/>
    <w:rsid w:val="000E4772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E477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47777"/>
  </w:style>
  <w:style w:type="paragraph" w:styleId="a6">
    <w:name w:val="footer"/>
    <w:basedOn w:val="a"/>
    <w:link w:val="Char0"/>
    <w:uiPriority w:val="99"/>
    <w:unhideWhenUsed/>
    <w:rsid w:val="00E477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47777"/>
  </w:style>
  <w:style w:type="character" w:customStyle="1" w:styleId="text131">
    <w:name w:val="text131"/>
    <w:rsid w:val="00596485"/>
    <w:rPr>
      <w:sz w:val="2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01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010C6F"/>
    <w:rPr>
      <w:rFonts w:ascii="굴림체" w:eastAsia="굴림체" w:hAnsi="굴림체" w:cs="굴림체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4158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41587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337E60"/>
    <w:rPr>
      <w:rFonts w:asciiTheme="majorHAnsi" w:eastAsiaTheme="majorEastAsia" w:hAnsiTheme="majorHAnsi" w:cstheme="majorBidi"/>
      <w:sz w:val="28"/>
      <w:szCs w:val="28"/>
    </w:rPr>
  </w:style>
  <w:style w:type="character" w:customStyle="1" w:styleId="apple-converted-space">
    <w:name w:val="apple-converted-space"/>
    <w:basedOn w:val="a0"/>
    <w:rsid w:val="00CB0A6B"/>
  </w:style>
  <w:style w:type="character" w:styleId="a8">
    <w:name w:val="annotation reference"/>
    <w:basedOn w:val="a0"/>
    <w:uiPriority w:val="99"/>
    <w:semiHidden/>
    <w:unhideWhenUsed/>
    <w:rsid w:val="0043211B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43211B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43211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3211B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3211B"/>
    <w:rPr>
      <w:b/>
      <w:bCs/>
    </w:rPr>
  </w:style>
  <w:style w:type="character" w:customStyle="1" w:styleId="highlight">
    <w:name w:val="highlight"/>
    <w:basedOn w:val="a0"/>
    <w:rsid w:val="0093263D"/>
  </w:style>
  <w:style w:type="character" w:styleId="ab">
    <w:name w:val="Hyperlink"/>
    <w:basedOn w:val="a0"/>
    <w:uiPriority w:val="99"/>
    <w:semiHidden/>
    <w:unhideWhenUsed/>
    <w:rsid w:val="00201E74"/>
    <w:rPr>
      <w:color w:val="0000FF"/>
      <w:u w:val="single"/>
    </w:rPr>
  </w:style>
  <w:style w:type="paragraph" w:styleId="ac">
    <w:name w:val="Revision"/>
    <w:hidden/>
    <w:uiPriority w:val="99"/>
    <w:semiHidden/>
    <w:rsid w:val="0094208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5855AF-4BC6-4F80-97B5-B4114E91D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yeon</dc:creator>
  <cp:lastModifiedBy>user2</cp:lastModifiedBy>
  <cp:revision>33</cp:revision>
  <cp:lastPrinted>2024-03-16T01:41:00Z</cp:lastPrinted>
  <dcterms:created xsi:type="dcterms:W3CDTF">2024-03-14T05:49:00Z</dcterms:created>
  <dcterms:modified xsi:type="dcterms:W3CDTF">2024-04-13T04:59:00Z</dcterms:modified>
</cp:coreProperties>
</file>